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MyriadPro-Light;Segoe Print" w:cs="Times New Roman"/>
          <w:color w:val="000000"/>
          <w:kern w:val="0"/>
          <w:sz w:val="21"/>
          <w:szCs w:val="21"/>
          <w:lang w:bidi="ar"/>
        </w:rPr>
      </w:pP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eastAsia="MyriadPro-Light;Segoe Print" w:cs="Times New Roman" w:ascii="Times New Roman" w:hAnsi="Times New Roman"/>
          <w:b/>
          <w:bCs/>
          <w:color w:val="000000"/>
          <w:kern w:val="0"/>
          <w:sz w:val="21"/>
          <w:szCs w:val="21"/>
          <w:lang w:bidi="ar"/>
        </w:rPr>
        <w:t>.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 Analysis of the PE/PPE gene mutations 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within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cross-regional and regional clusters 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of lineage 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eastAsia="MyriadPro-Light;Segoe Print" w:cs="Times New Roman" w:ascii="Times New Roman" w:hAnsi="Times New Roman"/>
          <w:color w:val="000000"/>
          <w:kern w:val="0"/>
          <w:sz w:val="21"/>
          <w:szCs w:val="21"/>
          <w:lang w:bidi="ar"/>
        </w:rPr>
        <w:t>.</w:t>
      </w:r>
    </w:p>
    <w:tbl>
      <w:tblPr>
        <w:tblW w:w="10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15"/>
        <w:gridCol w:w="1515"/>
        <w:gridCol w:w="1515"/>
        <w:gridCol w:w="1126"/>
        <w:gridCol w:w="2475"/>
        <w:gridCol w:w="1283"/>
      </w:tblGrid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o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17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36C&gt;G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rg346Gly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9 (0.453-2.915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8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0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Thr14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9 (0.064-3.74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3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6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16Th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 (0.099-1.277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3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8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419C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rg807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 (0.594-1.83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2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64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670C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557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 (0.305-1.7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3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09T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337Pro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3 (0.655-4.07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3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3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59T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rg453Ar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5 (0.235-1.82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3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348T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Phe1450Leu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4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80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sp227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7 (0.232-0.9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5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16C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239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8 (0.283-1.02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5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353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785Th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4 (0.452-1.15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7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2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72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u191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5 (0.679-2.90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0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29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91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197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 (0.408-1.65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5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4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26A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Leu242Leu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 (0.271-2.31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0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4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54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Thr252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8 (0.729-6.87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5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838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sn280Asp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0 (0.925-2.21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665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58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Thr320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8  (0.876-2.36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899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40C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180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 (0.486-1.63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3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1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44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Thr248Th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 (0.514-1.53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5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33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884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Lys295Ar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6 (1.081-6.77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3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898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300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 (0.146-1.00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68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234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412Th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98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.1532C&gt;G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511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7 (0.286-6.24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2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76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455G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u485Asp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2 (1.636-11.52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54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93C&gt;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31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3 (0.658-1.916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0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1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750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584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9 (0.606-2.06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3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25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675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 (0.469-1.91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976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1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83G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161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 (0.171-0.656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094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88A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130Ar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 (0.12-2.71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2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24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873C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291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 (0.563-1.75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715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89A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sp230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3 (0.76-2.13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889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428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810S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3 (0.472-1.43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19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71G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u57Asp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700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20T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Leu207Ar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 (0.011-0.45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89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7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sp236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 (0.45-1.59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594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79T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Phe260Ty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7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24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959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987S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70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41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81Th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748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95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232Asp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7 (0.337-4.547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4456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3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73T&gt;G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Leu358Arg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 (0.241-2.414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on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(95%CI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1958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33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17T&gt;C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239Ala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3 (0.716-2.592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6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79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3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687T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Leu896S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7 (0.935-96.046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77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40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u80Glu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1 (0.353-1.907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6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47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.861C&gt;T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287S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204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196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1399Asp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5 (0.692-1.89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8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598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00T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67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0 (0.466-4.08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188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33C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Pro111Pro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38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47A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383Arg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12 (0.3-693.12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7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18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634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212S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 (0.15-0.876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43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08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136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4 (0.446-8.31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0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47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811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Ser271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9 (1.211-3.637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280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38C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rg180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3 (0.991-2.996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36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.1388G&gt;C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463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6 (0.063-175.86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15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4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43C&gt;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148Val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55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396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Ile466Val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 (0.469-0.99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66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08A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u103Al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 (0.15-2.34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6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773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66C&gt;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Pro89Leu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8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15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203C&gt;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401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1 (0.614-2.0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55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60C&gt;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Pro387Leu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9 (0.053-5.63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3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75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27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343Th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5 (0.78-1.86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1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2828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.1713T&gt;C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571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7 (0.333-15.867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080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186A&gt;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sn396Asp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7 (0.319-1.01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110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487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496Asp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1 (0.277-10.68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0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442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406G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Ala136Th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 (0.054-1.5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262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534C&gt;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178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 (0.561-1.6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5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27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_PGRS5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99G&gt;T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y133Gly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 (0.056-7.75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99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E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303G&gt;C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Leu101Ph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24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1 (1.679-25.242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103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3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295G&gt;T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Glu99*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 (0.002-0.15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MyriadPro-Regular;Segoe Print" w:cs="Times New Roman"/>
          <w:color w:val="000000"/>
          <w:kern w:val="0"/>
          <w:sz w:val="18"/>
          <w:szCs w:val="18"/>
          <w:lang w:bidi="ar"/>
        </w:rPr>
      </w:pPr>
      <w:r>
        <w:rPr>
          <w:rFonts w:eastAsia="MyriadPro-Regular;Segoe Print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SNP, single nucleotide polymorphisms; MAF, minor allele frequency; OR, Odds ratio; CI, confidence interval;  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MyriadPro-Regular;Segoe Print" w:cs="Times New Roman" w:ascii="Times New Roman" w:hAnsi="Times New Roman"/>
          <w:color w:val="000000"/>
          <w:kern w:val="0"/>
          <w:sz w:val="18"/>
          <w:szCs w:val="18"/>
          <w:lang w:bidi="ar"/>
        </w:rPr>
        <w:t>-means there is no result in statistical software or the result was too large and nonsens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29:28Z</dcterms:created>
  <dc:creator>FWW</dc:creator>
  <dc:description/>
  <dc:language>en-US</dc:language>
  <cp:lastModifiedBy>晴天</cp:lastModifiedBy>
  <dcterms:modified xsi:type="dcterms:W3CDTF">2024-05-01T07:16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A33E55C5444CD3835D72F5A194DB11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